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B3531" w14:textId="66C5E6DC" w:rsidR="001C3FFC" w:rsidRPr="001C3FFC" w:rsidRDefault="002B5083" w:rsidP="001C3FFC">
      <w:pPr>
        <w:spacing w:after="0"/>
        <w:jc w:val="center"/>
        <w:rPr>
          <w:rFonts w:ascii="Times New Roman" w:eastAsia="Arial" w:hAnsi="Times New Roman" w:cs="Times New Roman"/>
          <w:b/>
          <w:bCs/>
          <w:szCs w:val="24"/>
          <w:lang w:val="en-US"/>
        </w:rPr>
      </w:pPr>
      <w:r w:rsidRPr="008B6D5B">
        <w:rPr>
          <w:rFonts w:ascii="Times New Roman" w:eastAsia="Arial" w:hAnsi="Times New Roman" w:cs="Times New Roman"/>
          <w:b/>
          <w:bCs/>
          <w:color w:val="000000"/>
          <w:szCs w:val="24"/>
          <w:lang w:val="en-US"/>
        </w:rPr>
        <w:t>Exposure to circadian disrupting environment and high-fat diet during pregnancy and lactation alter reproductive competence and lipid profiles of liver, mammary, plasma and milk of ICR mice</w:t>
      </w:r>
    </w:p>
    <w:p w14:paraId="3284824D" w14:textId="77777777" w:rsidR="001C3FFC" w:rsidRPr="001C3FFC" w:rsidRDefault="001C3FFC" w:rsidP="001C3FFC">
      <w:pPr>
        <w:spacing w:after="0"/>
        <w:jc w:val="center"/>
        <w:rPr>
          <w:rFonts w:ascii="Times New Roman" w:eastAsia="Arial" w:hAnsi="Times New Roman" w:cs="Times New Roman"/>
          <w:b/>
          <w:bCs/>
          <w:szCs w:val="24"/>
          <w:lang w:val="en-US"/>
        </w:rPr>
      </w:pPr>
    </w:p>
    <w:p w14:paraId="20879439" w14:textId="60E240DF" w:rsidR="001C3FFC" w:rsidRPr="001C3FFC" w:rsidRDefault="001C3FFC" w:rsidP="001C3FFC">
      <w:pPr>
        <w:spacing w:after="0"/>
        <w:jc w:val="center"/>
        <w:rPr>
          <w:rFonts w:ascii="Times New Roman" w:eastAsia="Arial" w:hAnsi="Times New Roman" w:cs="Times New Roman"/>
          <w:szCs w:val="24"/>
          <w:vertAlign w:val="superscript"/>
          <w:lang w:val="en-US"/>
        </w:rPr>
      </w:pPr>
      <w:r w:rsidRPr="001C3FFC">
        <w:rPr>
          <w:rFonts w:ascii="Times New Roman" w:eastAsia="Arial" w:hAnsi="Times New Roman" w:cs="Times New Roman"/>
          <w:szCs w:val="24"/>
          <w:lang w:val="en-US"/>
        </w:rPr>
        <w:t>Leriana Garcia Reis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, Kelsey Teeple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 xml:space="preserve">, </w:t>
      </w:r>
      <w:proofErr w:type="spellStart"/>
      <w:r w:rsidRPr="001C3FFC">
        <w:rPr>
          <w:rFonts w:ascii="Times New Roman" w:eastAsia="Arial" w:hAnsi="Times New Roman" w:cs="Times New Roman"/>
          <w:szCs w:val="24"/>
          <w:lang w:val="en-US"/>
        </w:rPr>
        <w:t>Michayla</w:t>
      </w:r>
      <w:proofErr w:type="spellEnd"/>
      <w:r w:rsidRPr="001C3FFC">
        <w:rPr>
          <w:rFonts w:ascii="Times New Roman" w:eastAsia="Arial" w:hAnsi="Times New Roman" w:cs="Times New Roman"/>
          <w:szCs w:val="24"/>
          <w:lang w:val="en-US"/>
        </w:rPr>
        <w:t xml:space="preserve"> Dinn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, Jenna Schoonmaker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, Sara Scinto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 xml:space="preserve">, Christina </w:t>
      </w:r>
      <w:proofErr w:type="spellStart"/>
      <w:r w:rsidRPr="001C3FFC">
        <w:rPr>
          <w:rFonts w:ascii="Times New Roman" w:eastAsia="Arial" w:hAnsi="Times New Roman" w:cs="Times New Roman"/>
          <w:szCs w:val="24"/>
          <w:lang w:val="en-US"/>
        </w:rPr>
        <w:t>Ramires</w:t>
      </w:r>
      <w:proofErr w:type="spellEnd"/>
      <w:r w:rsidRPr="001C3FFC">
        <w:rPr>
          <w:rFonts w:ascii="Times New Roman" w:eastAsia="Arial" w:hAnsi="Times New Roman" w:cs="Times New Roman"/>
          <w:szCs w:val="24"/>
          <w:lang w:val="en-US"/>
        </w:rPr>
        <w:t xml:space="preserve"> Ferreira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2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, and Theresa Casey</w:t>
      </w: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="00FE3843">
        <w:rPr>
          <w:rFonts w:ascii="Times New Roman" w:eastAsia="Arial" w:hAnsi="Times New Roman" w:cs="Times New Roman"/>
          <w:szCs w:val="24"/>
          <w:vertAlign w:val="superscript"/>
          <w:lang w:val="en-US"/>
        </w:rPr>
        <w:t>*</w:t>
      </w:r>
    </w:p>
    <w:p w14:paraId="0C4E16CB" w14:textId="77777777" w:rsidR="001C3FFC" w:rsidRPr="001C3FFC" w:rsidRDefault="001C3FFC" w:rsidP="001C3FFC">
      <w:pPr>
        <w:spacing w:after="0"/>
        <w:jc w:val="center"/>
        <w:rPr>
          <w:rFonts w:ascii="Times New Roman" w:eastAsia="Arial" w:hAnsi="Times New Roman" w:cs="Times New Roman"/>
          <w:szCs w:val="24"/>
          <w:vertAlign w:val="superscript"/>
          <w:lang w:val="en-US"/>
        </w:rPr>
      </w:pPr>
    </w:p>
    <w:p w14:paraId="2ACD132F" w14:textId="77777777" w:rsidR="001C3FFC" w:rsidRP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1C3FFC">
        <w:rPr>
          <w:rFonts w:ascii="Times New Roman" w:eastAsia="Arial" w:hAnsi="Times New Roman" w:cs="Times New Roman"/>
          <w:szCs w:val="24"/>
          <w:lang w:val="en-US"/>
        </w:rPr>
        <w:t>Running head: Effects of circadian disruption and obesity on maternal and offspring health</w:t>
      </w:r>
    </w:p>
    <w:p w14:paraId="1865B6B6" w14:textId="77777777" w:rsidR="001C3FFC" w:rsidRP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Purdue University, Department of Animal Science, West Lafayette, Indiana 47907, USA.</w:t>
      </w:r>
    </w:p>
    <w:p w14:paraId="111F2648" w14:textId="77777777" w:rsidR="001C3FFC" w:rsidRP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1C3FFC">
        <w:rPr>
          <w:rFonts w:ascii="Times New Roman" w:eastAsia="Arial" w:hAnsi="Times New Roman" w:cs="Times New Roman"/>
          <w:szCs w:val="24"/>
          <w:vertAlign w:val="superscript"/>
          <w:lang w:val="en-US"/>
        </w:rPr>
        <w:t>2</w:t>
      </w:r>
      <w:r w:rsidRPr="001C3FFC">
        <w:rPr>
          <w:rFonts w:ascii="Times New Roman" w:eastAsia="Arial" w:hAnsi="Times New Roman" w:cs="Times New Roman"/>
          <w:szCs w:val="24"/>
          <w:lang w:val="en-US"/>
        </w:rPr>
        <w:t>Bindley Bioscience Center, Purdue University, West Lafayette, IN, USA.</w:t>
      </w:r>
    </w:p>
    <w:p w14:paraId="730C5A8A" w14:textId="77777777" w:rsidR="001C3FFC" w:rsidRP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1C3FFC">
        <w:rPr>
          <w:rFonts w:ascii="Times New Roman" w:eastAsia="Arial" w:hAnsi="Times New Roman" w:cs="Times New Roman"/>
          <w:szCs w:val="24"/>
          <w:lang w:val="en-US"/>
        </w:rPr>
        <w:t>*Corresponding author: Theresa Casey. Phone number: +1 (800) 373-1319</w:t>
      </w:r>
    </w:p>
    <w:p w14:paraId="3BFA5DCA" w14:textId="77777777" w:rsidR="001C3FFC" w:rsidRP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1C3FFC">
        <w:rPr>
          <w:rFonts w:ascii="Times New Roman" w:eastAsia="Arial" w:hAnsi="Times New Roman" w:cs="Times New Roman"/>
          <w:szCs w:val="24"/>
          <w:lang w:val="en-US"/>
        </w:rPr>
        <w:t>Email: theresa-casey@purdue.edu</w:t>
      </w:r>
    </w:p>
    <w:p w14:paraId="417B757E" w14:textId="77777777" w:rsidR="001C3FFC" w:rsidRDefault="001C3FFC" w:rsidP="001C3FF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  <w:sectPr w:rsidR="001C3FFC" w:rsidSect="001C3FFC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1C3FFC">
        <w:rPr>
          <w:rFonts w:ascii="Times New Roman" w:eastAsia="Arial" w:hAnsi="Times New Roman" w:cs="Times New Roman"/>
          <w:szCs w:val="24"/>
          <w:lang w:val="en-US"/>
        </w:rPr>
        <w:t>Key words: circadian rhythm, phase-shift light exposure, lactation, gestation, chronic light-dark phase circadian disruption, maternal physiology</w:t>
      </w:r>
    </w:p>
    <w:p w14:paraId="71780F94" w14:textId="5AD97DA0" w:rsidR="007561D7" w:rsidRPr="007561D7" w:rsidRDefault="007561D7" w:rsidP="00951F1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762EA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Effects of diet, light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hysiological stage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and period of day on mice feed intake</w:t>
      </w:r>
      <w:r w:rsidR="00743EE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energy intake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uring pregnancy and lactation</w:t>
      </w:r>
    </w:p>
    <w:tbl>
      <w:tblPr>
        <w:tblW w:w="155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052"/>
        <w:gridCol w:w="1053"/>
        <w:gridCol w:w="962"/>
        <w:gridCol w:w="1053"/>
        <w:gridCol w:w="1270"/>
        <w:gridCol w:w="1360"/>
        <w:gridCol w:w="1450"/>
        <w:gridCol w:w="1270"/>
        <w:gridCol w:w="1270"/>
        <w:gridCol w:w="1360"/>
        <w:gridCol w:w="1053"/>
        <w:gridCol w:w="1053"/>
      </w:tblGrid>
      <w:tr w:rsidR="007561D7" w:rsidRPr="007561D7" w14:paraId="0FD437E2" w14:textId="77777777" w:rsidTr="00E3399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7BA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84CA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et (± 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326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ght (± SEM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0D9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ge (± 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CC4B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iod of Day (± SEM)</w:t>
            </w:r>
          </w:p>
        </w:tc>
      </w:tr>
      <w:tr w:rsidR="007561D7" w:rsidRPr="007561D7" w14:paraId="73B214D2" w14:textId="77777777" w:rsidTr="00E3399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C6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602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7801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B54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226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EF4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station d1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6349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station d7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E85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station d14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74EB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ctation d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413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ctation d5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1599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ctation d9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60C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9618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ight</w:t>
            </w:r>
          </w:p>
        </w:tc>
      </w:tr>
      <w:tr w:rsidR="007561D7" w:rsidRPr="007561D7" w14:paraId="78DEE55E" w14:textId="77777777" w:rsidTr="00E3399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11B" w14:textId="77777777" w:rsidR="007561D7" w:rsidRPr="007561D7" w:rsidRDefault="007561D7" w:rsidP="007561D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ed intake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132D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3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924B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0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521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3AE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B3D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4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BFB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0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9BD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2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B10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4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F8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8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876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B14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8 ± 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3FA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6 ± 0.095</w:t>
            </w:r>
          </w:p>
        </w:tc>
      </w:tr>
      <w:tr w:rsidR="007561D7" w:rsidRPr="007561D7" w14:paraId="14F0F5AF" w14:textId="77777777" w:rsidTr="00E3399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4867" w14:textId="77777777" w:rsidR="007561D7" w:rsidRPr="007561D7" w:rsidRDefault="007561D7" w:rsidP="007561D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ed intake, k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57A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.32 ± 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AEE1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.82 ± 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BD16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 ± 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DC8B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.14 ± 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9B6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8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E51A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3 ±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02DE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4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D21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.06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B01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.8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A74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.12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7CC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1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D56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2.94 ± 0.03</w:t>
            </w:r>
          </w:p>
        </w:tc>
      </w:tr>
    </w:tbl>
    <w:p w14:paraId="50A75C5C" w14:textId="77777777" w:rsidR="007561D7" w:rsidRDefault="007561D7" w:rsidP="007561D7">
      <w:pPr>
        <w:spacing w:after="0"/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558"/>
        <w:gridCol w:w="561"/>
        <w:gridCol w:w="1200"/>
        <w:gridCol w:w="560"/>
        <w:gridCol w:w="970"/>
        <w:gridCol w:w="970"/>
        <w:gridCol w:w="1610"/>
        <w:gridCol w:w="1071"/>
        <w:gridCol w:w="1710"/>
        <w:gridCol w:w="1710"/>
        <w:gridCol w:w="2220"/>
      </w:tblGrid>
      <w:tr w:rsidR="007561D7" w:rsidRPr="007561D7" w14:paraId="18C38ED9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3BA6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344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7561D7" w:rsidRPr="002B5083" w14:paraId="471323D6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CDA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9F88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22E4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2951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iod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F3D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9DFC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et*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9CA5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et*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467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et*Period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81D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ght*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192C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ght*Period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9C8E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ge*Period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B8D2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tage*Light*Period of Day</w:t>
            </w:r>
          </w:p>
        </w:tc>
      </w:tr>
      <w:tr w:rsidR="007561D7" w:rsidRPr="007561D7" w14:paraId="1CC0D68B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9086" w14:textId="77777777" w:rsidR="007561D7" w:rsidRPr="007561D7" w:rsidRDefault="007561D7" w:rsidP="007561D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ed intake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3EF8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536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FA5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D69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87E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3A5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41A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B09E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AF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60C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5EB4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7561D7" w:rsidRPr="007561D7" w14:paraId="0F4597A6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3457C" w14:textId="77777777" w:rsidR="007561D7" w:rsidRPr="007561D7" w:rsidRDefault="007561D7" w:rsidP="007561D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ed intake, k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83F9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A218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1825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261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F123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88B4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5C0C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1F77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C94F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B491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E27C" w14:textId="77777777" w:rsidR="007561D7" w:rsidRPr="007561D7" w:rsidRDefault="007561D7" w:rsidP="007561D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5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4</w:t>
            </w:r>
          </w:p>
        </w:tc>
      </w:tr>
    </w:tbl>
    <w:p w14:paraId="1F069BB0" w14:textId="77777777" w:rsidR="007561D7" w:rsidRDefault="007561D7"/>
    <w:p w14:paraId="0A1FDE93" w14:textId="5F8CDE6A" w:rsidR="00285AA6" w:rsidRPr="00285AA6" w:rsidRDefault="00285AA6" w:rsidP="00951F1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85AA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285AA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285AA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285AA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62EA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285AA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ffects of diet, light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hysiological stage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and period of day on mic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rticosterone level and fecal weight</w:t>
      </w:r>
      <w:r w:rsidRPr="007561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uring pregnancy and lactation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348"/>
        <w:gridCol w:w="1348"/>
        <w:gridCol w:w="1348"/>
        <w:gridCol w:w="1348"/>
        <w:gridCol w:w="1348"/>
        <w:gridCol w:w="1348"/>
        <w:gridCol w:w="1348"/>
        <w:gridCol w:w="1348"/>
        <w:gridCol w:w="1348"/>
      </w:tblGrid>
      <w:tr w:rsidR="00A47937" w:rsidRPr="00E1458E" w14:paraId="4911C90C" w14:textId="77777777" w:rsidTr="00E1458E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D8F1" w14:textId="77777777" w:rsidR="00A47937" w:rsidRPr="00C32788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C327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687E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et (± 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ACE5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ght (± SE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C89A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ge (± SE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75B7" w14:textId="73AA3E60" w:rsidR="00A47937" w:rsidRPr="00A47937" w:rsidRDefault="00E1458E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14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eriod of </w:t>
            </w:r>
            <w:r w:rsidR="00A47937"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ay (± SEM)</w:t>
            </w:r>
          </w:p>
        </w:tc>
      </w:tr>
      <w:tr w:rsidR="00A47937" w:rsidRPr="00A47937" w14:paraId="5028CD46" w14:textId="77777777" w:rsidTr="00E1458E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A7D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920B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614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8E61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FD0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9F16" w14:textId="06DB4511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</w:t>
            </w:r>
            <w:r w:rsidR="00E1458E" w:rsidRPr="00E14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ly pr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CDC7" w14:textId="79E27C55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</w:t>
            </w:r>
            <w:r w:rsidR="00E1458E" w:rsidRPr="00E14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e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53BD" w14:textId="0A7F4ED8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c</w:t>
            </w:r>
            <w:r w:rsidR="00E1458E" w:rsidRPr="00E14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4AA9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F66F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ght</w:t>
            </w:r>
          </w:p>
        </w:tc>
      </w:tr>
      <w:tr w:rsidR="00A47937" w:rsidRPr="00A47937" w14:paraId="184736DB" w14:textId="77777777" w:rsidTr="00E1458E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E52C" w14:textId="77777777" w:rsidR="00A47937" w:rsidRPr="00A47937" w:rsidRDefault="00A47937" w:rsidP="00A4793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rticosterone, pg.mL</w:t>
            </w: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4A7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30.87 ± 804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B8B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41.88 ± 80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D85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68.30 ± 804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1FA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04.45 ± 80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5BC8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12.38 ± 807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A13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85.12 ± 80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39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61.63 ± 80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969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43.57 ± 80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D702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29.18 ± 8032.56</w:t>
            </w:r>
          </w:p>
        </w:tc>
      </w:tr>
      <w:tr w:rsidR="00A47937" w:rsidRPr="00A47937" w14:paraId="4A843A1E" w14:textId="77777777" w:rsidTr="00E1458E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BD6" w14:textId="77777777" w:rsidR="00A47937" w:rsidRPr="00A47937" w:rsidRDefault="00A47937" w:rsidP="00A4793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eces weight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E5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10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E95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80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F0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70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88D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20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98A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00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7C3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40 ± 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B82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90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1A3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40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21A9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50 ± 0.031</w:t>
            </w:r>
          </w:p>
        </w:tc>
      </w:tr>
      <w:tr w:rsidR="00A47937" w:rsidRPr="00A47937" w14:paraId="7E4DB905" w14:textId="77777777" w:rsidTr="00E1458E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760D" w14:textId="77777777" w:rsidR="00A47937" w:rsidRPr="00A47937" w:rsidRDefault="00A47937" w:rsidP="00A4793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rticosterone output, pg.g</w:t>
            </w: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B2CD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23.07 ± 47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59C2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88.35 ± 42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47E9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85.26 ± 46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86B7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26.16 ± 44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08DB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07.41 ± 58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5C07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43.42 ± 66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414C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16.31 ± 67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E8C3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79.65 ± 5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46E6" w14:textId="77777777" w:rsidR="00A47937" w:rsidRPr="00A47937" w:rsidRDefault="00A47937" w:rsidP="00A479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7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31.77 ± 499.03</w:t>
            </w:r>
          </w:p>
        </w:tc>
      </w:tr>
    </w:tbl>
    <w:p w14:paraId="4EAF932B" w14:textId="77777777" w:rsidR="00A47937" w:rsidRDefault="00A47937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500"/>
        <w:gridCol w:w="514"/>
        <w:gridCol w:w="580"/>
        <w:gridCol w:w="500"/>
        <w:gridCol w:w="878"/>
        <w:gridCol w:w="878"/>
        <w:gridCol w:w="967"/>
        <w:gridCol w:w="780"/>
        <w:gridCol w:w="869"/>
        <w:gridCol w:w="869"/>
        <w:gridCol w:w="1332"/>
        <w:gridCol w:w="1234"/>
        <w:gridCol w:w="1234"/>
        <w:gridCol w:w="1323"/>
      </w:tblGrid>
      <w:tr w:rsidR="00A03230" w:rsidRPr="00A03230" w14:paraId="5D88E9B1" w14:textId="77777777" w:rsidTr="00D71B3D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2F3" w14:textId="77777777" w:rsidR="00A03230" w:rsidRPr="00A03230" w:rsidRDefault="00A03230" w:rsidP="00A032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781D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P-value</w:t>
            </w:r>
          </w:p>
        </w:tc>
      </w:tr>
      <w:tr w:rsidR="00A03230" w:rsidRPr="00D71B3D" w14:paraId="53D36C6C" w14:textId="77777777" w:rsidTr="00D71B3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209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186B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8E2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1F8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E625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CF17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814B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EF37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ght*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EA13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8D4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ght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D2D9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tage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BFAD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Light*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23EB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Light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C09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et*Stage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5E7B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ght*Stage*Day</w:t>
            </w:r>
          </w:p>
        </w:tc>
      </w:tr>
      <w:tr w:rsidR="00A03230" w:rsidRPr="00D71B3D" w14:paraId="0E3DC4FF" w14:textId="77777777" w:rsidTr="00D71B3D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5FF8" w14:textId="77777777" w:rsidR="00A03230" w:rsidRPr="00A03230" w:rsidRDefault="00A03230" w:rsidP="00A032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rticosterone, pg.mL</w:t>
            </w: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D25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E9E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5A3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791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F35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5ED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74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EF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98D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7EE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9E7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27F6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135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18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13</w:t>
            </w:r>
          </w:p>
        </w:tc>
      </w:tr>
      <w:tr w:rsidR="00A03230" w:rsidRPr="00D71B3D" w14:paraId="0C29555A" w14:textId="77777777" w:rsidTr="00D71B3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2A06" w14:textId="77777777" w:rsidR="00A03230" w:rsidRPr="00A03230" w:rsidRDefault="00A03230" w:rsidP="00A032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eces weight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BA6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F56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A46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CF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0041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8E1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AC5C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6E1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4B8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C69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29F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58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3B77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F28A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20</w:t>
            </w:r>
          </w:p>
        </w:tc>
      </w:tr>
      <w:tr w:rsidR="00A03230" w:rsidRPr="00D71B3D" w14:paraId="02A972ED" w14:textId="77777777" w:rsidTr="00D71B3D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2088" w14:textId="77777777" w:rsidR="00A03230" w:rsidRPr="00A03230" w:rsidRDefault="00A03230" w:rsidP="00A032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rticosterone output, pg.g</w:t>
            </w: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DC25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500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2B06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7E4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BE9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553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A34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CCA8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0CFD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3C7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C8E4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A6C0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D802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B0C7" w14:textId="77777777" w:rsidR="00A03230" w:rsidRPr="00A03230" w:rsidRDefault="00A03230" w:rsidP="00A0323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032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60</w:t>
            </w:r>
          </w:p>
        </w:tc>
      </w:tr>
    </w:tbl>
    <w:p w14:paraId="56A010AA" w14:textId="77777777" w:rsidR="00E1458E" w:rsidRDefault="00E1458E"/>
    <w:p w14:paraId="7B0DEF52" w14:textId="54388D74" w:rsidR="00AC152C" w:rsidRDefault="00AC152C">
      <w:pPr>
        <w:sectPr w:rsidR="00AC152C" w:rsidSect="001C3FF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6D32D59" w14:textId="045293E1" w:rsidR="00AD5598" w:rsidRPr="00951F1E" w:rsidRDefault="00AD5598" w:rsidP="00951F1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62EA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D5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951F1E" w:rsidRPr="00951F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ffect of diet and </w:t>
      </w:r>
      <w:r w:rsidR="00951F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ight</w:t>
      </w:r>
      <w:r w:rsidR="00951F1E" w:rsidRPr="00951F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n dam’s weight, prolactin, TAG, and HbA1c </w:t>
      </w:r>
      <w:r w:rsidR="00951F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</w:t>
      </w:r>
      <w:r w:rsidR="00951F1E" w:rsidRPr="00951F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vel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1471"/>
        <w:gridCol w:w="1471"/>
        <w:gridCol w:w="1361"/>
        <w:gridCol w:w="1471"/>
        <w:gridCol w:w="635"/>
        <w:gridCol w:w="654"/>
        <w:gridCol w:w="1155"/>
      </w:tblGrid>
      <w:tr w:rsidR="00157F1A" w:rsidRPr="00157F1A" w14:paraId="068718D5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232" w14:textId="77777777" w:rsidR="00157F1A" w:rsidRPr="00157F1A" w:rsidRDefault="00157F1A" w:rsidP="00157F1A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5034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C523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L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BF48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pt-BR"/>
              </w:rPr>
              <w:t>P-value</w:t>
            </w:r>
          </w:p>
        </w:tc>
      </w:tr>
      <w:tr w:rsidR="00157F1A" w:rsidRPr="00157F1A" w14:paraId="4C1E2622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579C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9FF0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90BB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27E8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BE2E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CED1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F52E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A39A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Diet*Light</w:t>
            </w:r>
          </w:p>
        </w:tc>
      </w:tr>
      <w:tr w:rsidR="00157F1A" w:rsidRPr="00157F1A" w14:paraId="41518931" w14:textId="77777777" w:rsidTr="00E33992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C25D" w14:textId="77777777" w:rsidR="00157F1A" w:rsidRPr="00157F1A" w:rsidRDefault="00157F1A" w:rsidP="00157F1A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Serum Prolactin, pg.m</w:t>
            </w: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5B8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122.79 ± 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F2D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136.98 ± 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A97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138.2 ± 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326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121.56 ± 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66F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1EA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5F0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830</w:t>
            </w:r>
          </w:p>
        </w:tc>
      </w:tr>
      <w:tr w:rsidR="00157F1A" w:rsidRPr="00157F1A" w14:paraId="62267D62" w14:textId="77777777" w:rsidTr="00E33992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EEB2" w14:textId="77777777" w:rsidR="00157F1A" w:rsidRPr="00157F1A" w:rsidRDefault="00157F1A" w:rsidP="00157F1A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Serum TAG, mg.dL</w:t>
            </w:r>
            <w:r w:rsidRPr="00157F1A">
              <w:rPr>
                <w:rFonts w:ascii="Times New Roman" w:eastAsia="Times New Roman" w:hAnsi="Times New Roman" w:cs="Times New Roman"/>
                <w:sz w:val="22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0F6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85.40 ± 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6F3A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83.30 ± 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750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90.67 ± 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799F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78.03 ± 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67D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1D3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CB3B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sz w:val="22"/>
                <w:lang w:eastAsia="pt-BR"/>
              </w:rPr>
              <w:t>0.685</w:t>
            </w:r>
          </w:p>
        </w:tc>
      </w:tr>
      <w:tr w:rsidR="00157F1A" w:rsidRPr="00157F1A" w14:paraId="119BCE55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877" w14:textId="77777777" w:rsidR="00157F1A" w:rsidRPr="00157F1A" w:rsidRDefault="00157F1A" w:rsidP="00157F1A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C4B3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2.50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F073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2.7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B6B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2.6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A71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2.5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A30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28F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0F6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432</w:t>
            </w:r>
          </w:p>
        </w:tc>
      </w:tr>
      <w:tr w:rsidR="00157F1A" w:rsidRPr="00157F1A" w14:paraId="7B7F83B7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58DD" w14:textId="77777777" w:rsidR="00157F1A" w:rsidRPr="00157F1A" w:rsidRDefault="00157F1A" w:rsidP="00157F1A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Dam weight,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E2C9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30.62 ± 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2451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32.79 ± 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1577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31.89 ± 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2822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31.52 ± 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7924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pt-B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3D49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DFE1" w14:textId="77777777" w:rsidR="00157F1A" w:rsidRPr="00157F1A" w:rsidRDefault="00157F1A" w:rsidP="00157F1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</w:pPr>
            <w:r w:rsidRPr="00157F1A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0.371</w:t>
            </w:r>
          </w:p>
        </w:tc>
      </w:tr>
    </w:tbl>
    <w:p w14:paraId="1DA920A8" w14:textId="77777777" w:rsidR="00AF4E54" w:rsidRDefault="00AF4E54"/>
    <w:p w14:paraId="5FB1AFA9" w14:textId="1A8505B8" w:rsidR="00803D5B" w:rsidRPr="00B03C17" w:rsidRDefault="00803D5B" w:rsidP="00E3399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03D5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803D5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803D5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803D5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62EA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803D5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mpact of diet</w:t>
      </w:r>
      <w:r w:rsidR="00E339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light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n milk composition</w:t>
      </w:r>
      <w:r w:rsidR="007377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dams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TAG, </w:t>
      </w:r>
      <w:r w:rsidR="00E339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otein, and </w:t>
      </w:r>
      <w:r w:rsidR="00E339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ctose </w:t>
      </w:r>
      <w:r w:rsidR="00E3399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</w:t>
      </w:r>
      <w:r w:rsidR="00B03C17" w:rsidRPr="00B03C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vel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1550"/>
        <w:gridCol w:w="1550"/>
        <w:gridCol w:w="1550"/>
        <w:gridCol w:w="1550"/>
        <w:gridCol w:w="590"/>
        <w:gridCol w:w="607"/>
        <w:gridCol w:w="1063"/>
      </w:tblGrid>
      <w:tr w:rsidR="00803D5B" w:rsidRPr="00803D5B" w14:paraId="7FB249C4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0E2" w14:textId="77777777" w:rsidR="00803D5B" w:rsidRPr="00803D5B" w:rsidRDefault="00803D5B" w:rsidP="00803D5B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BD1B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8A2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CFBC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803D5B" w:rsidRPr="00803D5B" w14:paraId="477B7AF7" w14:textId="77777777" w:rsidTr="00E339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8C0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F40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8823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6727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2519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196F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79C9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F247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et*Light</w:t>
            </w:r>
          </w:p>
        </w:tc>
      </w:tr>
      <w:tr w:rsidR="00803D5B" w:rsidRPr="00803D5B" w14:paraId="448308CD" w14:textId="77777777" w:rsidTr="00E33992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228" w14:textId="77777777" w:rsidR="00803D5B" w:rsidRPr="00803D5B" w:rsidRDefault="00803D5B" w:rsidP="00803D5B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ctose, ng.mL</w:t>
            </w: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CDD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01.37 ± 17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613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9.94 ± 2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252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3.32 ± 17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BEB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7.99 ± 20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EC9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BC0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95A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7</w:t>
            </w:r>
          </w:p>
        </w:tc>
      </w:tr>
      <w:tr w:rsidR="00803D5B" w:rsidRPr="00803D5B" w14:paraId="16954A27" w14:textId="77777777" w:rsidTr="00E33992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8C5" w14:textId="77777777" w:rsidR="00803D5B" w:rsidRPr="00803D5B" w:rsidRDefault="00803D5B" w:rsidP="00803D5B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, mg.mL</w:t>
            </w: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7C6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7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7AA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19 ± 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63E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97 ± 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0210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09 ±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FBFA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955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AE9B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1</w:t>
            </w:r>
          </w:p>
        </w:tc>
      </w:tr>
      <w:tr w:rsidR="00803D5B" w:rsidRPr="00803D5B" w14:paraId="1643B955" w14:textId="77777777" w:rsidTr="00E33992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6579" w14:textId="77777777" w:rsidR="00803D5B" w:rsidRPr="00803D5B" w:rsidRDefault="00803D5B" w:rsidP="00803D5B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G, mg.dL</w:t>
            </w: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D2B5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6.27 ± 38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5E6B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6.71 ± 43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019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9.4 ± 39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EC13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3.58 ± 42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7628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D3E4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B94E" w14:textId="77777777" w:rsidR="00803D5B" w:rsidRPr="00803D5B" w:rsidRDefault="00803D5B" w:rsidP="00803D5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2</w:t>
            </w:r>
          </w:p>
        </w:tc>
      </w:tr>
    </w:tbl>
    <w:p w14:paraId="77615090" w14:textId="6FE629AD" w:rsidR="00803D5B" w:rsidRDefault="00803D5B"/>
    <w:p w14:paraId="3EB5442D" w14:textId="3FADC9E3" w:rsidR="00762EAD" w:rsidRPr="00D65170" w:rsidRDefault="00762EAD" w:rsidP="00D65170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5</w:t>
      </w:r>
      <w:r w:rsidRPr="00762EA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65170" w:rsidRPr="00D651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ffect of maternal diet and </w:t>
      </w:r>
      <w:r w:rsidR="00D651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S</w:t>
      </w:r>
      <w:r w:rsidR="00D65170" w:rsidRPr="00D651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exposure on birth litter size, </w:t>
      </w:r>
      <w:r w:rsidR="00D651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weigh suckle weigh</w:t>
      </w:r>
      <w:r w:rsidR="00D65170" w:rsidRPr="00D651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and litter weight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352"/>
        <w:gridCol w:w="1352"/>
        <w:gridCol w:w="1352"/>
        <w:gridCol w:w="1352"/>
        <w:gridCol w:w="817"/>
        <w:gridCol w:w="680"/>
        <w:gridCol w:w="1194"/>
      </w:tblGrid>
      <w:tr w:rsidR="00051980" w:rsidRPr="00051980" w14:paraId="4C9736DC" w14:textId="77777777" w:rsidTr="00D6517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69A" w14:textId="77777777" w:rsidR="00051980" w:rsidRPr="00051980" w:rsidRDefault="00051980" w:rsidP="0005198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B4C7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Di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002C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759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  <w:t>P-value</w:t>
            </w:r>
          </w:p>
        </w:tc>
      </w:tr>
      <w:tr w:rsidR="00051980" w:rsidRPr="00051980" w14:paraId="1168A5B1" w14:textId="77777777" w:rsidTr="00D6517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113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F6DC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316A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5AAB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1D93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66DF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4404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2079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Diet*Light</w:t>
            </w:r>
          </w:p>
        </w:tc>
      </w:tr>
      <w:tr w:rsidR="00051980" w:rsidRPr="00051980" w14:paraId="39E1B632" w14:textId="77777777" w:rsidTr="00D6517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21B5" w14:textId="77777777" w:rsidR="00051980" w:rsidRPr="00051980" w:rsidRDefault="00051980" w:rsidP="0005198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Birth litter size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59D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.56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16D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.92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80D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.69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A68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.79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3C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A5C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FF1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682</w:t>
            </w:r>
          </w:p>
        </w:tc>
      </w:tr>
      <w:tr w:rsidR="00051980" w:rsidRPr="00051980" w14:paraId="1F7F66C6" w14:textId="77777777" w:rsidTr="00D6517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73F" w14:textId="77777777" w:rsidR="00051980" w:rsidRPr="00051980" w:rsidRDefault="00051980" w:rsidP="0005198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Weigh suckle weigh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8F83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38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743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73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99AD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55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0D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.55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35C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FFE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F881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130</w:t>
            </w:r>
          </w:p>
        </w:tc>
      </w:tr>
      <w:tr w:rsidR="00051980" w:rsidRPr="00051980" w14:paraId="34895633" w14:textId="77777777" w:rsidTr="00D6517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81B5" w14:textId="77777777" w:rsidR="00051980" w:rsidRPr="00051980" w:rsidRDefault="00051980" w:rsidP="0005198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Litter weight,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FD68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0.97 ± 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53FA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7.09 ± 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6574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3.41 ± 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DF7E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4.65 ± 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C223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78A0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9002" w14:textId="77777777" w:rsidR="00051980" w:rsidRPr="00051980" w:rsidRDefault="00051980" w:rsidP="0005198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51980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0.230</w:t>
            </w:r>
          </w:p>
        </w:tc>
      </w:tr>
    </w:tbl>
    <w:p w14:paraId="3570860D" w14:textId="77777777" w:rsidR="00051980" w:rsidRDefault="00051980"/>
    <w:sectPr w:rsidR="00051980" w:rsidSect="0055526F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D7"/>
    <w:rsid w:val="00043BB5"/>
    <w:rsid w:val="00051980"/>
    <w:rsid w:val="000C18B9"/>
    <w:rsid w:val="00121B8A"/>
    <w:rsid w:val="00157F1A"/>
    <w:rsid w:val="001C3FFC"/>
    <w:rsid w:val="002035A1"/>
    <w:rsid w:val="00217CC5"/>
    <w:rsid w:val="002616FC"/>
    <w:rsid w:val="00285AA6"/>
    <w:rsid w:val="00293E4B"/>
    <w:rsid w:val="002B5083"/>
    <w:rsid w:val="002C6114"/>
    <w:rsid w:val="002F5220"/>
    <w:rsid w:val="00441DE2"/>
    <w:rsid w:val="00481D28"/>
    <w:rsid w:val="004D6E58"/>
    <w:rsid w:val="0055526F"/>
    <w:rsid w:val="005E0912"/>
    <w:rsid w:val="00737739"/>
    <w:rsid w:val="00743EE0"/>
    <w:rsid w:val="007561D7"/>
    <w:rsid w:val="00762EAD"/>
    <w:rsid w:val="007D5A9B"/>
    <w:rsid w:val="00803D5B"/>
    <w:rsid w:val="008B6D5B"/>
    <w:rsid w:val="008D4470"/>
    <w:rsid w:val="00951F1E"/>
    <w:rsid w:val="00A03230"/>
    <w:rsid w:val="00A05AA5"/>
    <w:rsid w:val="00A11572"/>
    <w:rsid w:val="00A2357C"/>
    <w:rsid w:val="00A47937"/>
    <w:rsid w:val="00AA0A79"/>
    <w:rsid w:val="00AC152C"/>
    <w:rsid w:val="00AD5598"/>
    <w:rsid w:val="00AE6CDD"/>
    <w:rsid w:val="00AF4E54"/>
    <w:rsid w:val="00B03C17"/>
    <w:rsid w:val="00C123AA"/>
    <w:rsid w:val="00C22791"/>
    <w:rsid w:val="00C32788"/>
    <w:rsid w:val="00C84970"/>
    <w:rsid w:val="00CA1E55"/>
    <w:rsid w:val="00D65170"/>
    <w:rsid w:val="00D71B3D"/>
    <w:rsid w:val="00E1458E"/>
    <w:rsid w:val="00E33992"/>
    <w:rsid w:val="00F117E2"/>
    <w:rsid w:val="00FA5E4F"/>
    <w:rsid w:val="00FE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041F9"/>
  <w15:chartTrackingRefBased/>
  <w15:docId w15:val="{D58BB040-1B7D-46D2-98FB-7E4CE22A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E4F"/>
    <w:pPr>
      <w:spacing w:line="360" w:lineRule="auto"/>
      <w:ind w:firstLine="709"/>
      <w:jc w:val="both"/>
    </w:pPr>
    <w:rPr>
      <w:rFonts w:ascii="Times" w:hAnsi="Times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1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1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1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1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1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1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1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1D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1D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1D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1D7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1D7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1D7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1D7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1D7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1D7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6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1D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1D7"/>
    <w:pPr>
      <w:numPr>
        <w:ilvl w:val="1"/>
      </w:numPr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1D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6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1D7"/>
    <w:rPr>
      <w:rFonts w:ascii="Times" w:hAnsi="Times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56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1D7"/>
    <w:rPr>
      <w:rFonts w:ascii="Times" w:hAnsi="Times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561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61D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A9B"/>
    <w:rPr>
      <w:rFonts w:ascii="Times" w:hAnsi="Time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9B"/>
    <w:rPr>
      <w:rFonts w:ascii="Times" w:hAnsi="Times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B5083"/>
    <w:pPr>
      <w:spacing w:after="0" w:line="240" w:lineRule="auto"/>
    </w:pPr>
    <w:rPr>
      <w:rFonts w:ascii="Times" w:hAnsi="Times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ECCC1-225C-4AC3-9A87-34B194280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iana Garcia Reis</dc:creator>
  <cp:keywords/>
  <dc:description/>
  <cp:lastModifiedBy>Casey, Theresa M</cp:lastModifiedBy>
  <cp:revision>37</cp:revision>
  <dcterms:created xsi:type="dcterms:W3CDTF">2024-07-12T17:32:00Z</dcterms:created>
  <dcterms:modified xsi:type="dcterms:W3CDTF">2025-01-18T16:35:00Z</dcterms:modified>
</cp:coreProperties>
</file>